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0DC" w:rsidRPr="00C05A16" w:rsidRDefault="007100DC" w:rsidP="007100DC">
      <w:pPr>
        <w:spacing w:before="120" w:after="120" w:line="20" w:lineRule="atLeas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05A16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:rsidR="007100DC" w:rsidRPr="00FF75D2" w:rsidRDefault="007100DC" w:rsidP="007100DC">
      <w:pPr>
        <w:spacing w:before="120" w:after="120" w:line="2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FF75D2">
        <w:rPr>
          <w:rFonts w:ascii="Times New Roman" w:hAnsi="Times New Roman" w:cs="Times New Roman"/>
          <w:sz w:val="24"/>
          <w:szCs w:val="24"/>
          <w:lang w:val="en-US"/>
        </w:rPr>
        <w:t>Supplement</w:t>
      </w:r>
      <w:r>
        <w:rPr>
          <w:rFonts w:ascii="Times New Roman" w:hAnsi="Times New Roman" w:cs="Times New Roman"/>
          <w:sz w:val="24"/>
          <w:szCs w:val="24"/>
          <w:lang w:val="en-US"/>
        </w:rPr>
        <w:t>ary</w:t>
      </w:r>
      <w:r w:rsidRPr="00FF75D2">
        <w:rPr>
          <w:rFonts w:ascii="Times New Roman" w:hAnsi="Times New Roman" w:cs="Times New Roman"/>
          <w:sz w:val="24"/>
          <w:szCs w:val="24"/>
          <w:lang w:val="en-US"/>
        </w:rPr>
        <w:t xml:space="preserve"> Table 1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71"/>
        <w:gridCol w:w="2264"/>
        <w:gridCol w:w="2265"/>
        <w:gridCol w:w="2265"/>
      </w:tblGrid>
      <w:tr w:rsidR="007100DC" w:rsidRPr="00FF75D2" w:rsidTr="007740C5">
        <w:tc>
          <w:tcPr>
            <w:tcW w:w="2271" w:type="dxa"/>
          </w:tcPr>
          <w:p w:rsidR="007100DC" w:rsidRPr="00FF75D2" w:rsidRDefault="007100DC" w:rsidP="007740C5">
            <w:pPr>
              <w:spacing w:before="120" w:after="120" w:line="20" w:lineRule="atLeast"/>
              <w:rPr>
                <w:rFonts w:ascii="Times New Roman" w:hAnsi="Times New Roman" w:cs="Times New Roman"/>
                <w:lang w:val="en-US"/>
              </w:rPr>
            </w:pPr>
            <w:r w:rsidRPr="00FF75D2">
              <w:rPr>
                <w:rFonts w:ascii="Times New Roman" w:hAnsi="Times New Roman" w:cs="Times New Roman"/>
                <w:lang w:val="en-US"/>
              </w:rPr>
              <w:t>Site</w:t>
            </w:r>
          </w:p>
        </w:tc>
        <w:tc>
          <w:tcPr>
            <w:tcW w:w="2264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75D2">
              <w:rPr>
                <w:rFonts w:ascii="Times New Roman" w:hAnsi="Times New Roman" w:cs="Times New Roman"/>
                <w:lang w:val="en-US"/>
              </w:rPr>
              <w:t>University Hospital Pretoria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75D2">
              <w:rPr>
                <w:rFonts w:ascii="Times New Roman" w:hAnsi="Times New Roman" w:cs="Times New Roman"/>
                <w:lang w:val="en-US"/>
              </w:rPr>
              <w:t>Azerbaijan National Center of Oncology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F75D2">
              <w:rPr>
                <w:rFonts w:ascii="Times New Roman" w:hAnsi="Times New Roman" w:cs="Times New Roman"/>
                <w:lang w:val="en-US"/>
              </w:rPr>
              <w:t>University Hospital Heidelberg</w:t>
            </w:r>
          </w:p>
        </w:tc>
      </w:tr>
      <w:tr w:rsidR="007100DC" w:rsidRPr="00FF75D2" w:rsidTr="007740C5">
        <w:tc>
          <w:tcPr>
            <w:tcW w:w="2271" w:type="dxa"/>
          </w:tcPr>
          <w:p w:rsidR="007100DC" w:rsidRPr="00FF75D2" w:rsidRDefault="007100DC" w:rsidP="007740C5">
            <w:pPr>
              <w:spacing w:before="120" w:after="120" w:line="20" w:lineRule="atLeast"/>
              <w:rPr>
                <w:rFonts w:ascii="Times New Roman" w:hAnsi="Times New Roman" w:cs="Times New Roman"/>
                <w:lang w:val="en-US"/>
              </w:rPr>
            </w:pPr>
            <w:r w:rsidRPr="00FF75D2">
              <w:rPr>
                <w:rFonts w:ascii="Times New Roman" w:hAnsi="Times New Roman" w:cs="Times New Roman"/>
                <w:lang w:val="en-US"/>
              </w:rPr>
              <w:t>PET/CT scanner</w:t>
            </w:r>
          </w:p>
        </w:tc>
        <w:tc>
          <w:tcPr>
            <w:tcW w:w="2264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ograph </w:t>
            </w:r>
            <w:proofErr w:type="spellStart"/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T</w:t>
            </w:r>
            <w:proofErr w:type="spellEnd"/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0 slice, Siemens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ograph </w:t>
            </w:r>
            <w:proofErr w:type="spellStart"/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T</w:t>
            </w:r>
            <w:proofErr w:type="spellEnd"/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0 slice, Siemens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iograph </w:t>
            </w:r>
            <w:proofErr w:type="spellStart"/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T</w:t>
            </w:r>
            <w:proofErr w:type="spellEnd"/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low, Siemens</w:t>
            </w:r>
          </w:p>
        </w:tc>
      </w:tr>
      <w:tr w:rsidR="007100DC" w:rsidRPr="00FF75D2" w:rsidTr="007740C5">
        <w:tc>
          <w:tcPr>
            <w:tcW w:w="2271" w:type="dxa"/>
          </w:tcPr>
          <w:p w:rsidR="007100DC" w:rsidRPr="00FF75D2" w:rsidRDefault="007100DC" w:rsidP="007740C5">
            <w:pPr>
              <w:spacing w:before="120" w:after="120" w:line="20" w:lineRule="atLeast"/>
              <w:rPr>
                <w:rFonts w:ascii="Times New Roman" w:hAnsi="Times New Roman" w:cs="Times New Roman"/>
                <w:lang w:val="en-US"/>
              </w:rPr>
            </w:pPr>
            <w:r w:rsidRPr="00FF75D2">
              <w:rPr>
                <w:rFonts w:ascii="Times New Roman" w:hAnsi="Times New Roman" w:cs="Times New Roman"/>
                <w:lang w:val="en-US"/>
              </w:rPr>
              <w:t>Injected activity (</w:t>
            </w:r>
            <w:proofErr w:type="spellStart"/>
            <w:r w:rsidRPr="00FF75D2">
              <w:rPr>
                <w:rFonts w:ascii="Times New Roman" w:hAnsi="Times New Roman" w:cs="Times New Roman"/>
                <w:lang w:val="en-US"/>
              </w:rPr>
              <w:t>MBq</w:t>
            </w:r>
            <w:proofErr w:type="spellEnd"/>
            <w:r w:rsidRPr="00FF75D2">
              <w:rPr>
                <w:rFonts w:ascii="Times New Roman" w:hAnsi="Times New Roman" w:cs="Times New Roman"/>
                <w:lang w:val="en-US"/>
              </w:rPr>
              <w:t xml:space="preserve">), </w:t>
            </w:r>
            <w:r w:rsidRPr="00FF75D2">
              <w:rPr>
                <w:rFonts w:ascii="Times New Roman" w:hAnsi="Times New Roman" w:cs="Times New Roman"/>
                <w:vertAlign w:val="superscript"/>
                <w:lang w:val="en-US"/>
              </w:rPr>
              <w:t>68</w:t>
            </w:r>
            <w:r w:rsidRPr="00FF75D2">
              <w:rPr>
                <w:rFonts w:ascii="Times New Roman" w:hAnsi="Times New Roman" w:cs="Times New Roman"/>
                <w:lang w:val="en-US"/>
              </w:rPr>
              <w:t>Ga-FAPI</w:t>
            </w:r>
          </w:p>
        </w:tc>
        <w:tc>
          <w:tcPr>
            <w:tcW w:w="2264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 – 185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- 152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</w:tr>
      <w:tr w:rsidR="007100DC" w:rsidRPr="00FF75D2" w:rsidTr="007740C5">
        <w:tc>
          <w:tcPr>
            <w:tcW w:w="2271" w:type="dxa"/>
          </w:tcPr>
          <w:p w:rsidR="007100DC" w:rsidRPr="00FF75D2" w:rsidRDefault="007100DC" w:rsidP="007740C5">
            <w:pPr>
              <w:spacing w:before="120" w:after="120" w:line="20" w:lineRule="atLeast"/>
              <w:rPr>
                <w:rFonts w:ascii="Times New Roman" w:hAnsi="Times New Roman" w:cs="Times New Roman"/>
                <w:lang w:val="en-US"/>
              </w:rPr>
            </w:pPr>
            <w:r w:rsidRPr="00FF75D2">
              <w:rPr>
                <w:rFonts w:ascii="Times New Roman" w:hAnsi="Times New Roman" w:cs="Times New Roman"/>
                <w:lang w:val="en-US"/>
              </w:rPr>
              <w:t>Injected activity (</w:t>
            </w:r>
            <w:proofErr w:type="spellStart"/>
            <w:r w:rsidRPr="00FF75D2">
              <w:rPr>
                <w:rFonts w:ascii="Times New Roman" w:hAnsi="Times New Roman" w:cs="Times New Roman"/>
                <w:lang w:val="en-US"/>
              </w:rPr>
              <w:t>MBq</w:t>
            </w:r>
            <w:proofErr w:type="spellEnd"/>
            <w:r w:rsidRPr="00FF75D2">
              <w:rPr>
                <w:rFonts w:ascii="Times New Roman" w:hAnsi="Times New Roman" w:cs="Times New Roman"/>
                <w:lang w:val="en-US"/>
              </w:rPr>
              <w:t xml:space="preserve">), </w:t>
            </w:r>
            <w:r w:rsidRPr="00FF75D2">
              <w:rPr>
                <w:rFonts w:ascii="Times New Roman" w:hAnsi="Times New Roman" w:cs="Times New Roman"/>
                <w:vertAlign w:val="superscript"/>
                <w:lang w:val="en-US"/>
              </w:rPr>
              <w:t>18</w:t>
            </w:r>
            <w:r w:rsidRPr="00FF75D2">
              <w:rPr>
                <w:rFonts w:ascii="Times New Roman" w:hAnsi="Times New Roman" w:cs="Times New Roman"/>
                <w:lang w:val="en-US"/>
              </w:rPr>
              <w:t>F-FDG</w:t>
            </w:r>
          </w:p>
        </w:tc>
        <w:tc>
          <w:tcPr>
            <w:tcW w:w="2264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 - 385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 - 322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7100DC" w:rsidRPr="00FF75D2" w:rsidTr="007740C5">
        <w:tc>
          <w:tcPr>
            <w:tcW w:w="2271" w:type="dxa"/>
          </w:tcPr>
          <w:p w:rsidR="007100DC" w:rsidRPr="00FF75D2" w:rsidRDefault="007100DC" w:rsidP="007740C5">
            <w:pPr>
              <w:spacing w:before="120" w:after="120" w:line="20" w:lineRule="atLeast"/>
              <w:rPr>
                <w:rFonts w:ascii="Times New Roman" w:hAnsi="Times New Roman" w:cs="Times New Roman"/>
                <w:lang w:val="en-US"/>
              </w:rPr>
            </w:pPr>
            <w:r w:rsidRPr="00FF75D2">
              <w:rPr>
                <w:rFonts w:ascii="Times New Roman" w:hAnsi="Times New Roman" w:cs="Times New Roman"/>
                <w:lang w:val="en-US"/>
              </w:rPr>
              <w:t>Time interval (median days)</w:t>
            </w:r>
          </w:p>
        </w:tc>
        <w:tc>
          <w:tcPr>
            <w:tcW w:w="2264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7100DC" w:rsidRPr="00FF75D2" w:rsidTr="007740C5">
        <w:tc>
          <w:tcPr>
            <w:tcW w:w="2271" w:type="dxa"/>
          </w:tcPr>
          <w:p w:rsidR="007100DC" w:rsidRPr="00FF75D2" w:rsidRDefault="007100DC" w:rsidP="007740C5">
            <w:pPr>
              <w:spacing w:before="120" w:after="120" w:line="20" w:lineRule="atLeast"/>
              <w:rPr>
                <w:rFonts w:ascii="Times New Roman" w:hAnsi="Times New Roman" w:cs="Times New Roman"/>
                <w:lang w:val="en-US"/>
              </w:rPr>
            </w:pPr>
            <w:r w:rsidRPr="00FF75D2">
              <w:rPr>
                <w:rFonts w:ascii="Times New Roman" w:hAnsi="Times New Roman" w:cs="Times New Roman"/>
                <w:lang w:val="en-US"/>
              </w:rPr>
              <w:t>CT reference (</w:t>
            </w:r>
            <w:proofErr w:type="spellStart"/>
            <w:r w:rsidRPr="00FF75D2">
              <w:rPr>
                <w:rFonts w:ascii="Times New Roman" w:hAnsi="Times New Roman" w:cs="Times New Roman"/>
                <w:lang w:val="en-US"/>
              </w:rPr>
              <w:t>mAs</w:t>
            </w:r>
            <w:proofErr w:type="spellEnd"/>
            <w:r w:rsidRPr="00FF75D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4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– 250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7100DC" w:rsidRPr="00FF75D2" w:rsidTr="007740C5">
        <w:tc>
          <w:tcPr>
            <w:tcW w:w="2271" w:type="dxa"/>
          </w:tcPr>
          <w:p w:rsidR="007100DC" w:rsidRPr="00FF75D2" w:rsidRDefault="007100DC" w:rsidP="007740C5">
            <w:pPr>
              <w:spacing w:before="120" w:after="120" w:line="20" w:lineRule="atLeast"/>
              <w:rPr>
                <w:rFonts w:ascii="Times New Roman" w:hAnsi="Times New Roman" w:cs="Times New Roman"/>
                <w:lang w:val="en-US"/>
              </w:rPr>
            </w:pPr>
            <w:r w:rsidRPr="00FF75D2">
              <w:rPr>
                <w:rFonts w:ascii="Times New Roman" w:hAnsi="Times New Roman" w:cs="Times New Roman"/>
                <w:lang w:val="en-US"/>
              </w:rPr>
              <w:t xml:space="preserve">CT peak </w:t>
            </w:r>
            <w:proofErr w:type="spellStart"/>
            <w:r w:rsidRPr="00FF75D2">
              <w:rPr>
                <w:rFonts w:ascii="Times New Roman" w:hAnsi="Times New Roman" w:cs="Times New Roman"/>
                <w:lang w:val="en-US"/>
              </w:rPr>
              <w:t>kilovoltage</w:t>
            </w:r>
            <w:proofErr w:type="spellEnd"/>
            <w:r w:rsidRPr="00FF75D2">
              <w:rPr>
                <w:rFonts w:ascii="Times New Roman" w:hAnsi="Times New Roman" w:cs="Times New Roman"/>
                <w:lang w:val="en-US"/>
              </w:rPr>
              <w:t xml:space="preserve"> (kV)</w:t>
            </w:r>
          </w:p>
        </w:tc>
        <w:tc>
          <w:tcPr>
            <w:tcW w:w="2264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</w:tr>
      <w:tr w:rsidR="007100DC" w:rsidRPr="00FF75D2" w:rsidTr="007740C5">
        <w:tc>
          <w:tcPr>
            <w:tcW w:w="2271" w:type="dxa"/>
          </w:tcPr>
          <w:p w:rsidR="007100DC" w:rsidRPr="00FF75D2" w:rsidRDefault="007100DC" w:rsidP="007740C5">
            <w:pPr>
              <w:spacing w:before="120" w:after="120" w:line="20" w:lineRule="atLeast"/>
              <w:rPr>
                <w:rFonts w:ascii="Times New Roman" w:hAnsi="Times New Roman" w:cs="Times New Roman"/>
                <w:lang w:val="en-US"/>
              </w:rPr>
            </w:pPr>
            <w:r w:rsidRPr="00FF75D2">
              <w:rPr>
                <w:rFonts w:ascii="Times New Roman" w:hAnsi="Times New Roman" w:cs="Times New Roman"/>
                <w:lang w:val="en-US"/>
              </w:rPr>
              <w:t>CT slice thickness (mm)</w:t>
            </w:r>
          </w:p>
        </w:tc>
        <w:tc>
          <w:tcPr>
            <w:tcW w:w="2264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7100DC" w:rsidRPr="00FF75D2" w:rsidTr="007740C5">
        <w:tc>
          <w:tcPr>
            <w:tcW w:w="2271" w:type="dxa"/>
          </w:tcPr>
          <w:p w:rsidR="007100DC" w:rsidRPr="00FF75D2" w:rsidRDefault="007100DC" w:rsidP="007740C5">
            <w:pPr>
              <w:spacing w:before="120" w:after="120" w:line="20" w:lineRule="atLeast"/>
              <w:rPr>
                <w:rFonts w:ascii="Times New Roman" w:hAnsi="Times New Roman" w:cs="Times New Roman"/>
                <w:lang w:val="en-US"/>
              </w:rPr>
            </w:pPr>
            <w:r w:rsidRPr="00FF75D2">
              <w:rPr>
                <w:rFonts w:ascii="Times New Roman" w:hAnsi="Times New Roman" w:cs="Times New Roman"/>
                <w:lang w:val="en-US"/>
              </w:rPr>
              <w:t>CT slice increment (mm)</w:t>
            </w:r>
          </w:p>
        </w:tc>
        <w:tc>
          <w:tcPr>
            <w:tcW w:w="2264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– 4</w:t>
            </w:r>
          </w:p>
        </w:tc>
      </w:tr>
      <w:tr w:rsidR="007100DC" w:rsidRPr="00FF75D2" w:rsidTr="007740C5">
        <w:tc>
          <w:tcPr>
            <w:tcW w:w="2271" w:type="dxa"/>
          </w:tcPr>
          <w:p w:rsidR="007100DC" w:rsidRPr="00FF75D2" w:rsidRDefault="007100DC" w:rsidP="007740C5">
            <w:pPr>
              <w:spacing w:before="120" w:after="120" w:line="20" w:lineRule="atLeast"/>
              <w:rPr>
                <w:rFonts w:ascii="Times New Roman" w:hAnsi="Times New Roman" w:cs="Times New Roman"/>
                <w:lang w:val="en-US"/>
              </w:rPr>
            </w:pPr>
            <w:r w:rsidRPr="00FF75D2">
              <w:rPr>
                <w:rFonts w:ascii="Times New Roman" w:hAnsi="Times New Roman" w:cs="Times New Roman"/>
                <w:lang w:val="en-US"/>
              </w:rPr>
              <w:t>PET reconstruction</w:t>
            </w:r>
          </w:p>
        </w:tc>
        <w:tc>
          <w:tcPr>
            <w:tcW w:w="2264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EM algorithm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F + TOF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EM algorithm</w:t>
            </w:r>
          </w:p>
        </w:tc>
      </w:tr>
      <w:tr w:rsidR="007100DC" w:rsidRPr="00FF75D2" w:rsidTr="007740C5">
        <w:tc>
          <w:tcPr>
            <w:tcW w:w="2271" w:type="dxa"/>
          </w:tcPr>
          <w:p w:rsidR="007100DC" w:rsidRPr="00FF75D2" w:rsidRDefault="007100DC" w:rsidP="007740C5">
            <w:pPr>
              <w:spacing w:before="120" w:after="120" w:line="20" w:lineRule="atLeast"/>
              <w:rPr>
                <w:rFonts w:ascii="Times New Roman" w:hAnsi="Times New Roman" w:cs="Times New Roman"/>
                <w:lang w:val="en-US"/>
              </w:rPr>
            </w:pPr>
            <w:r w:rsidRPr="00FF75D2">
              <w:rPr>
                <w:rFonts w:ascii="Times New Roman" w:hAnsi="Times New Roman" w:cs="Times New Roman"/>
                <w:lang w:val="en-US"/>
              </w:rPr>
              <w:t>Iterations</w:t>
            </w:r>
          </w:p>
        </w:tc>
        <w:tc>
          <w:tcPr>
            <w:tcW w:w="2264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7100DC" w:rsidRPr="00FF75D2" w:rsidTr="007740C5">
        <w:tc>
          <w:tcPr>
            <w:tcW w:w="2271" w:type="dxa"/>
          </w:tcPr>
          <w:p w:rsidR="007100DC" w:rsidRPr="00FF75D2" w:rsidRDefault="007100DC" w:rsidP="007740C5">
            <w:pPr>
              <w:spacing w:before="120" w:after="120" w:line="20" w:lineRule="atLeast"/>
              <w:rPr>
                <w:rFonts w:ascii="Times New Roman" w:hAnsi="Times New Roman" w:cs="Times New Roman"/>
                <w:lang w:val="en-US"/>
              </w:rPr>
            </w:pPr>
            <w:r w:rsidRPr="00FF75D2">
              <w:rPr>
                <w:rFonts w:ascii="Times New Roman" w:hAnsi="Times New Roman" w:cs="Times New Roman"/>
                <w:lang w:val="en-US"/>
              </w:rPr>
              <w:t>Subsets</w:t>
            </w:r>
          </w:p>
        </w:tc>
        <w:tc>
          <w:tcPr>
            <w:tcW w:w="2264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</w:tr>
      <w:tr w:rsidR="007100DC" w:rsidRPr="00FF75D2" w:rsidTr="007740C5">
        <w:tc>
          <w:tcPr>
            <w:tcW w:w="2271" w:type="dxa"/>
          </w:tcPr>
          <w:p w:rsidR="007100DC" w:rsidRPr="00FF75D2" w:rsidRDefault="007100DC" w:rsidP="007740C5">
            <w:pPr>
              <w:spacing w:before="120" w:after="120" w:line="20" w:lineRule="atLeast"/>
              <w:rPr>
                <w:rFonts w:ascii="Times New Roman" w:hAnsi="Times New Roman" w:cs="Times New Roman"/>
                <w:lang w:val="en-US"/>
              </w:rPr>
            </w:pPr>
            <w:r w:rsidRPr="00FF75D2">
              <w:rPr>
                <w:rFonts w:ascii="Times New Roman" w:hAnsi="Times New Roman" w:cs="Times New Roman"/>
                <w:lang w:val="en-US"/>
              </w:rPr>
              <w:t>Matrix</w:t>
            </w:r>
          </w:p>
        </w:tc>
        <w:tc>
          <w:tcPr>
            <w:tcW w:w="2264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 x 200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 x 200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 x 200</w:t>
            </w:r>
          </w:p>
        </w:tc>
      </w:tr>
      <w:tr w:rsidR="007100DC" w:rsidRPr="00FF75D2" w:rsidTr="007740C5">
        <w:tc>
          <w:tcPr>
            <w:tcW w:w="2271" w:type="dxa"/>
          </w:tcPr>
          <w:p w:rsidR="007100DC" w:rsidRPr="00FF75D2" w:rsidRDefault="007100DC" w:rsidP="007740C5">
            <w:pPr>
              <w:spacing w:before="120" w:after="120" w:line="20" w:lineRule="atLeast"/>
              <w:rPr>
                <w:rFonts w:ascii="Times New Roman" w:hAnsi="Times New Roman" w:cs="Times New Roman"/>
                <w:lang w:val="en-US"/>
              </w:rPr>
            </w:pPr>
            <w:r w:rsidRPr="00FF75D2">
              <w:rPr>
                <w:rFonts w:ascii="Times New Roman" w:hAnsi="Times New Roman" w:cs="Times New Roman"/>
                <w:lang w:val="en-US"/>
              </w:rPr>
              <w:t>Corrections</w:t>
            </w:r>
          </w:p>
        </w:tc>
        <w:tc>
          <w:tcPr>
            <w:tcW w:w="2264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ussian filter applied at FWHM of 5.0 mm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ussian FWHM 5.0 mm</w:t>
            </w:r>
          </w:p>
        </w:tc>
        <w:tc>
          <w:tcPr>
            <w:tcW w:w="2265" w:type="dxa"/>
          </w:tcPr>
          <w:p w:rsidR="007100DC" w:rsidRPr="00FF75D2" w:rsidRDefault="007100DC" w:rsidP="007740C5">
            <w:pPr>
              <w:spacing w:before="120" w:after="120" w:line="2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ussian FWHM 5.0 mm</w:t>
            </w:r>
          </w:p>
        </w:tc>
      </w:tr>
    </w:tbl>
    <w:p w:rsidR="007100DC" w:rsidRPr="00FF75D2" w:rsidRDefault="007100DC" w:rsidP="007100DC">
      <w:pPr>
        <w:spacing w:before="120" w:after="120"/>
        <w:rPr>
          <w:rFonts w:ascii="Times New Roman" w:hAnsi="Times New Roman" w:cs="Times New Roman"/>
          <w:lang w:val="en-US"/>
        </w:rPr>
      </w:pPr>
    </w:p>
    <w:p w:rsidR="007100DC" w:rsidRPr="00FF75D2" w:rsidRDefault="007100DC" w:rsidP="007100DC">
      <w:pPr>
        <w:spacing w:before="120" w:after="120"/>
        <w:rPr>
          <w:rFonts w:ascii="Times New Roman" w:hAnsi="Times New Roman" w:cs="Times New Roman"/>
          <w:lang w:val="en-US"/>
        </w:rPr>
      </w:pPr>
    </w:p>
    <w:p w:rsidR="00405A63" w:rsidRDefault="00405A63">
      <w:bookmarkStart w:id="0" w:name="_GoBack"/>
      <w:bookmarkEnd w:id="0"/>
    </w:p>
    <w:sectPr w:rsidR="00405A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0DC"/>
    <w:rsid w:val="00000A44"/>
    <w:rsid w:val="00001261"/>
    <w:rsid w:val="00002738"/>
    <w:rsid w:val="00010344"/>
    <w:rsid w:val="00012BE1"/>
    <w:rsid w:val="000145D3"/>
    <w:rsid w:val="00024A17"/>
    <w:rsid w:val="00025363"/>
    <w:rsid w:val="00027A39"/>
    <w:rsid w:val="00027EFD"/>
    <w:rsid w:val="00031BAC"/>
    <w:rsid w:val="00032406"/>
    <w:rsid w:val="00032873"/>
    <w:rsid w:val="00033DFE"/>
    <w:rsid w:val="0003400D"/>
    <w:rsid w:val="00034381"/>
    <w:rsid w:val="0003526B"/>
    <w:rsid w:val="00036A73"/>
    <w:rsid w:val="00037D47"/>
    <w:rsid w:val="00040ED1"/>
    <w:rsid w:val="00041939"/>
    <w:rsid w:val="0004494D"/>
    <w:rsid w:val="0005389C"/>
    <w:rsid w:val="000572C5"/>
    <w:rsid w:val="000603EF"/>
    <w:rsid w:val="0006090B"/>
    <w:rsid w:val="00060CB1"/>
    <w:rsid w:val="00061A21"/>
    <w:rsid w:val="000638B5"/>
    <w:rsid w:val="00065267"/>
    <w:rsid w:val="000673F9"/>
    <w:rsid w:val="00067473"/>
    <w:rsid w:val="00072A1D"/>
    <w:rsid w:val="0007460B"/>
    <w:rsid w:val="00077468"/>
    <w:rsid w:val="000774D7"/>
    <w:rsid w:val="00084BAB"/>
    <w:rsid w:val="00087688"/>
    <w:rsid w:val="00087806"/>
    <w:rsid w:val="00087913"/>
    <w:rsid w:val="00090F3B"/>
    <w:rsid w:val="00092706"/>
    <w:rsid w:val="000962EC"/>
    <w:rsid w:val="000A183B"/>
    <w:rsid w:val="000A491B"/>
    <w:rsid w:val="000A4B11"/>
    <w:rsid w:val="000A5E5A"/>
    <w:rsid w:val="000A6A7C"/>
    <w:rsid w:val="000B10A1"/>
    <w:rsid w:val="000B1F76"/>
    <w:rsid w:val="000B28E4"/>
    <w:rsid w:val="000B3CDD"/>
    <w:rsid w:val="000B4375"/>
    <w:rsid w:val="000C0A80"/>
    <w:rsid w:val="000C2084"/>
    <w:rsid w:val="000C327E"/>
    <w:rsid w:val="000C6320"/>
    <w:rsid w:val="000C634E"/>
    <w:rsid w:val="000D02D9"/>
    <w:rsid w:val="000D25F2"/>
    <w:rsid w:val="000D7AA8"/>
    <w:rsid w:val="000E09C6"/>
    <w:rsid w:val="000E0DAA"/>
    <w:rsid w:val="000E1E61"/>
    <w:rsid w:val="000E4EAE"/>
    <w:rsid w:val="000E52D7"/>
    <w:rsid w:val="000E6916"/>
    <w:rsid w:val="000E74DA"/>
    <w:rsid w:val="000F3182"/>
    <w:rsid w:val="000F4670"/>
    <w:rsid w:val="000F6111"/>
    <w:rsid w:val="000F7832"/>
    <w:rsid w:val="00104B73"/>
    <w:rsid w:val="001075C3"/>
    <w:rsid w:val="00107BC6"/>
    <w:rsid w:val="00120660"/>
    <w:rsid w:val="001211D8"/>
    <w:rsid w:val="0012256D"/>
    <w:rsid w:val="001245BB"/>
    <w:rsid w:val="00130067"/>
    <w:rsid w:val="00131118"/>
    <w:rsid w:val="00131E75"/>
    <w:rsid w:val="0013267E"/>
    <w:rsid w:val="00133004"/>
    <w:rsid w:val="0013493D"/>
    <w:rsid w:val="00136D97"/>
    <w:rsid w:val="001400C0"/>
    <w:rsid w:val="001409D7"/>
    <w:rsid w:val="00142046"/>
    <w:rsid w:val="00146AFF"/>
    <w:rsid w:val="00147784"/>
    <w:rsid w:val="00150475"/>
    <w:rsid w:val="00150E15"/>
    <w:rsid w:val="00150E16"/>
    <w:rsid w:val="0015155E"/>
    <w:rsid w:val="0015190F"/>
    <w:rsid w:val="00151A1D"/>
    <w:rsid w:val="00152243"/>
    <w:rsid w:val="001526B0"/>
    <w:rsid w:val="001628E2"/>
    <w:rsid w:val="001644C2"/>
    <w:rsid w:val="00166C35"/>
    <w:rsid w:val="0017093F"/>
    <w:rsid w:val="00173E3D"/>
    <w:rsid w:val="001801DD"/>
    <w:rsid w:val="001804A9"/>
    <w:rsid w:val="00182A24"/>
    <w:rsid w:val="001906BE"/>
    <w:rsid w:val="00190AFE"/>
    <w:rsid w:val="00191C1F"/>
    <w:rsid w:val="00191C4A"/>
    <w:rsid w:val="00197701"/>
    <w:rsid w:val="00197914"/>
    <w:rsid w:val="001A0154"/>
    <w:rsid w:val="001A0574"/>
    <w:rsid w:val="001A2480"/>
    <w:rsid w:val="001A2A20"/>
    <w:rsid w:val="001A2A74"/>
    <w:rsid w:val="001A68CE"/>
    <w:rsid w:val="001A7CDD"/>
    <w:rsid w:val="001A7DDA"/>
    <w:rsid w:val="001B32FD"/>
    <w:rsid w:val="001B3D35"/>
    <w:rsid w:val="001B6519"/>
    <w:rsid w:val="001C0C86"/>
    <w:rsid w:val="001C36D1"/>
    <w:rsid w:val="001C779E"/>
    <w:rsid w:val="001D089F"/>
    <w:rsid w:val="001D18E6"/>
    <w:rsid w:val="001D28ED"/>
    <w:rsid w:val="001D5BC9"/>
    <w:rsid w:val="001E246B"/>
    <w:rsid w:val="001E3CD2"/>
    <w:rsid w:val="001E4D31"/>
    <w:rsid w:val="001F08BE"/>
    <w:rsid w:val="001F0D1A"/>
    <w:rsid w:val="001F0DDB"/>
    <w:rsid w:val="001F15C3"/>
    <w:rsid w:val="001F2BB7"/>
    <w:rsid w:val="001F406B"/>
    <w:rsid w:val="001F5D21"/>
    <w:rsid w:val="001F6A0F"/>
    <w:rsid w:val="001F6BA2"/>
    <w:rsid w:val="002012DE"/>
    <w:rsid w:val="00202813"/>
    <w:rsid w:val="0020466A"/>
    <w:rsid w:val="00205EFB"/>
    <w:rsid w:val="002063B5"/>
    <w:rsid w:val="0021053E"/>
    <w:rsid w:val="00212488"/>
    <w:rsid w:val="002133A8"/>
    <w:rsid w:val="0021616B"/>
    <w:rsid w:val="002209C5"/>
    <w:rsid w:val="00221F70"/>
    <w:rsid w:val="002231AB"/>
    <w:rsid w:val="00224BA9"/>
    <w:rsid w:val="00226A69"/>
    <w:rsid w:val="00226DDA"/>
    <w:rsid w:val="002332AA"/>
    <w:rsid w:val="002365A2"/>
    <w:rsid w:val="00245033"/>
    <w:rsid w:val="002453CE"/>
    <w:rsid w:val="00245B3D"/>
    <w:rsid w:val="002471AC"/>
    <w:rsid w:val="00251168"/>
    <w:rsid w:val="00252A41"/>
    <w:rsid w:val="002623F1"/>
    <w:rsid w:val="00265848"/>
    <w:rsid w:val="0027077A"/>
    <w:rsid w:val="00270CAC"/>
    <w:rsid w:val="00272DD8"/>
    <w:rsid w:val="00272EAF"/>
    <w:rsid w:val="002733D2"/>
    <w:rsid w:val="002745A3"/>
    <w:rsid w:val="0027530E"/>
    <w:rsid w:val="002759DC"/>
    <w:rsid w:val="00276DB7"/>
    <w:rsid w:val="002779D5"/>
    <w:rsid w:val="002818AC"/>
    <w:rsid w:val="00281B11"/>
    <w:rsid w:val="00284094"/>
    <w:rsid w:val="002859FA"/>
    <w:rsid w:val="0028740B"/>
    <w:rsid w:val="00287BD4"/>
    <w:rsid w:val="00293567"/>
    <w:rsid w:val="00295B25"/>
    <w:rsid w:val="00297F3E"/>
    <w:rsid w:val="002A039D"/>
    <w:rsid w:val="002A640B"/>
    <w:rsid w:val="002B0A5C"/>
    <w:rsid w:val="002B18DB"/>
    <w:rsid w:val="002B2E5B"/>
    <w:rsid w:val="002B4EA6"/>
    <w:rsid w:val="002B5059"/>
    <w:rsid w:val="002B5C08"/>
    <w:rsid w:val="002B6E63"/>
    <w:rsid w:val="002C1224"/>
    <w:rsid w:val="002C135D"/>
    <w:rsid w:val="002C3651"/>
    <w:rsid w:val="002D0BA4"/>
    <w:rsid w:val="002D1710"/>
    <w:rsid w:val="002D1FBF"/>
    <w:rsid w:val="002D20F1"/>
    <w:rsid w:val="002D3586"/>
    <w:rsid w:val="002D4785"/>
    <w:rsid w:val="002D5C39"/>
    <w:rsid w:val="002E059F"/>
    <w:rsid w:val="002E120C"/>
    <w:rsid w:val="002E2FCC"/>
    <w:rsid w:val="002E54B7"/>
    <w:rsid w:val="002F23CE"/>
    <w:rsid w:val="002F4571"/>
    <w:rsid w:val="002F47CB"/>
    <w:rsid w:val="003020F5"/>
    <w:rsid w:val="00303D66"/>
    <w:rsid w:val="0031284A"/>
    <w:rsid w:val="00312AD2"/>
    <w:rsid w:val="00314EB2"/>
    <w:rsid w:val="00316181"/>
    <w:rsid w:val="003206CD"/>
    <w:rsid w:val="00324D44"/>
    <w:rsid w:val="00325724"/>
    <w:rsid w:val="003258AF"/>
    <w:rsid w:val="0032736F"/>
    <w:rsid w:val="00327E34"/>
    <w:rsid w:val="00332103"/>
    <w:rsid w:val="003335F3"/>
    <w:rsid w:val="00334515"/>
    <w:rsid w:val="00334A40"/>
    <w:rsid w:val="00337A7A"/>
    <w:rsid w:val="0034163C"/>
    <w:rsid w:val="003442BC"/>
    <w:rsid w:val="00346C61"/>
    <w:rsid w:val="00347ED3"/>
    <w:rsid w:val="003514C3"/>
    <w:rsid w:val="003543BA"/>
    <w:rsid w:val="003550D1"/>
    <w:rsid w:val="00362DCB"/>
    <w:rsid w:val="00363931"/>
    <w:rsid w:val="00364661"/>
    <w:rsid w:val="00364A77"/>
    <w:rsid w:val="003662F7"/>
    <w:rsid w:val="00366523"/>
    <w:rsid w:val="00367AF5"/>
    <w:rsid w:val="00370CFC"/>
    <w:rsid w:val="00376289"/>
    <w:rsid w:val="003809A2"/>
    <w:rsid w:val="003840ED"/>
    <w:rsid w:val="00384AE1"/>
    <w:rsid w:val="00386E5E"/>
    <w:rsid w:val="00390200"/>
    <w:rsid w:val="00392119"/>
    <w:rsid w:val="00392334"/>
    <w:rsid w:val="0039375C"/>
    <w:rsid w:val="00393FDE"/>
    <w:rsid w:val="00397B57"/>
    <w:rsid w:val="003A32DC"/>
    <w:rsid w:val="003A500B"/>
    <w:rsid w:val="003A7B3E"/>
    <w:rsid w:val="003B181C"/>
    <w:rsid w:val="003B2BEF"/>
    <w:rsid w:val="003B39A8"/>
    <w:rsid w:val="003B6DED"/>
    <w:rsid w:val="003C1C4C"/>
    <w:rsid w:val="003D1025"/>
    <w:rsid w:val="003D2948"/>
    <w:rsid w:val="003D5E0B"/>
    <w:rsid w:val="003E04BA"/>
    <w:rsid w:val="003E2B21"/>
    <w:rsid w:val="003E33CE"/>
    <w:rsid w:val="003E3F99"/>
    <w:rsid w:val="003E4293"/>
    <w:rsid w:val="003E5BE3"/>
    <w:rsid w:val="003E6842"/>
    <w:rsid w:val="003E74D1"/>
    <w:rsid w:val="003F0E23"/>
    <w:rsid w:val="003F1486"/>
    <w:rsid w:val="003F213F"/>
    <w:rsid w:val="003F45DC"/>
    <w:rsid w:val="003F6CC0"/>
    <w:rsid w:val="003F7174"/>
    <w:rsid w:val="00405A63"/>
    <w:rsid w:val="0040699B"/>
    <w:rsid w:val="00410E92"/>
    <w:rsid w:val="00413CE5"/>
    <w:rsid w:val="00414997"/>
    <w:rsid w:val="004216F1"/>
    <w:rsid w:val="0042174F"/>
    <w:rsid w:val="004248BC"/>
    <w:rsid w:val="00426E80"/>
    <w:rsid w:val="004275E0"/>
    <w:rsid w:val="00427F4F"/>
    <w:rsid w:val="00427FB7"/>
    <w:rsid w:val="00431533"/>
    <w:rsid w:val="004324DC"/>
    <w:rsid w:val="00433758"/>
    <w:rsid w:val="004359CE"/>
    <w:rsid w:val="004367A8"/>
    <w:rsid w:val="00436F25"/>
    <w:rsid w:val="00441873"/>
    <w:rsid w:val="00443191"/>
    <w:rsid w:val="0044375B"/>
    <w:rsid w:val="00443C55"/>
    <w:rsid w:val="00444DE1"/>
    <w:rsid w:val="00445584"/>
    <w:rsid w:val="004468B6"/>
    <w:rsid w:val="00446AD0"/>
    <w:rsid w:val="00450009"/>
    <w:rsid w:val="0045160B"/>
    <w:rsid w:val="00452609"/>
    <w:rsid w:val="0045516E"/>
    <w:rsid w:val="00455436"/>
    <w:rsid w:val="00460B7D"/>
    <w:rsid w:val="00460B8D"/>
    <w:rsid w:val="00461AE2"/>
    <w:rsid w:val="00470FB4"/>
    <w:rsid w:val="00471960"/>
    <w:rsid w:val="004727E9"/>
    <w:rsid w:val="00475EF9"/>
    <w:rsid w:val="00476D40"/>
    <w:rsid w:val="0047708D"/>
    <w:rsid w:val="00477DB3"/>
    <w:rsid w:val="00477DB4"/>
    <w:rsid w:val="00482291"/>
    <w:rsid w:val="0048675E"/>
    <w:rsid w:val="00486DD3"/>
    <w:rsid w:val="0048745E"/>
    <w:rsid w:val="00490ADF"/>
    <w:rsid w:val="004936C1"/>
    <w:rsid w:val="00493ED9"/>
    <w:rsid w:val="004961CB"/>
    <w:rsid w:val="004969D9"/>
    <w:rsid w:val="004974FF"/>
    <w:rsid w:val="004A2025"/>
    <w:rsid w:val="004A3886"/>
    <w:rsid w:val="004A3B22"/>
    <w:rsid w:val="004A44BB"/>
    <w:rsid w:val="004A5768"/>
    <w:rsid w:val="004A70DE"/>
    <w:rsid w:val="004B11CE"/>
    <w:rsid w:val="004B16AD"/>
    <w:rsid w:val="004B2720"/>
    <w:rsid w:val="004B2B1D"/>
    <w:rsid w:val="004D29DB"/>
    <w:rsid w:val="004D4408"/>
    <w:rsid w:val="004D4E37"/>
    <w:rsid w:val="004D5384"/>
    <w:rsid w:val="004E3BB0"/>
    <w:rsid w:val="004E566C"/>
    <w:rsid w:val="004E7CF2"/>
    <w:rsid w:val="004F0726"/>
    <w:rsid w:val="004F55C8"/>
    <w:rsid w:val="004F6173"/>
    <w:rsid w:val="00500282"/>
    <w:rsid w:val="00500ADD"/>
    <w:rsid w:val="005018CE"/>
    <w:rsid w:val="005056ED"/>
    <w:rsid w:val="00506DC1"/>
    <w:rsid w:val="005070C1"/>
    <w:rsid w:val="00507E07"/>
    <w:rsid w:val="005106CC"/>
    <w:rsid w:val="005107A3"/>
    <w:rsid w:val="00512766"/>
    <w:rsid w:val="0051536C"/>
    <w:rsid w:val="00515A8C"/>
    <w:rsid w:val="00515F17"/>
    <w:rsid w:val="005165F2"/>
    <w:rsid w:val="00516717"/>
    <w:rsid w:val="0052072F"/>
    <w:rsid w:val="0052174A"/>
    <w:rsid w:val="005217C8"/>
    <w:rsid w:val="00521E62"/>
    <w:rsid w:val="0052303B"/>
    <w:rsid w:val="0052459D"/>
    <w:rsid w:val="005248AD"/>
    <w:rsid w:val="00534644"/>
    <w:rsid w:val="00535B75"/>
    <w:rsid w:val="00536177"/>
    <w:rsid w:val="005404AB"/>
    <w:rsid w:val="00540DE4"/>
    <w:rsid w:val="00541CCE"/>
    <w:rsid w:val="00542A7C"/>
    <w:rsid w:val="005438DA"/>
    <w:rsid w:val="005555E9"/>
    <w:rsid w:val="005556DF"/>
    <w:rsid w:val="00555FBF"/>
    <w:rsid w:val="00555FD8"/>
    <w:rsid w:val="00561619"/>
    <w:rsid w:val="005631AE"/>
    <w:rsid w:val="00565C28"/>
    <w:rsid w:val="00566289"/>
    <w:rsid w:val="00566442"/>
    <w:rsid w:val="00566661"/>
    <w:rsid w:val="00566DE3"/>
    <w:rsid w:val="005719C0"/>
    <w:rsid w:val="00573950"/>
    <w:rsid w:val="005763C4"/>
    <w:rsid w:val="00576A15"/>
    <w:rsid w:val="00576C06"/>
    <w:rsid w:val="005770A4"/>
    <w:rsid w:val="0058091F"/>
    <w:rsid w:val="00586FFD"/>
    <w:rsid w:val="00590131"/>
    <w:rsid w:val="00593668"/>
    <w:rsid w:val="00595BB5"/>
    <w:rsid w:val="005967E9"/>
    <w:rsid w:val="00596D53"/>
    <w:rsid w:val="0059742C"/>
    <w:rsid w:val="005A040A"/>
    <w:rsid w:val="005A09E9"/>
    <w:rsid w:val="005A2C20"/>
    <w:rsid w:val="005A42A2"/>
    <w:rsid w:val="005A4320"/>
    <w:rsid w:val="005A5FE4"/>
    <w:rsid w:val="005A6761"/>
    <w:rsid w:val="005A6816"/>
    <w:rsid w:val="005A6819"/>
    <w:rsid w:val="005A6B5E"/>
    <w:rsid w:val="005B1A1C"/>
    <w:rsid w:val="005B2D6A"/>
    <w:rsid w:val="005B5FA0"/>
    <w:rsid w:val="005B7482"/>
    <w:rsid w:val="005B796A"/>
    <w:rsid w:val="005C1D7E"/>
    <w:rsid w:val="005C3804"/>
    <w:rsid w:val="005C3DA0"/>
    <w:rsid w:val="005D1EAB"/>
    <w:rsid w:val="005D21AE"/>
    <w:rsid w:val="005D2313"/>
    <w:rsid w:val="005D7A01"/>
    <w:rsid w:val="005E0463"/>
    <w:rsid w:val="005E22CD"/>
    <w:rsid w:val="005E24BF"/>
    <w:rsid w:val="005E4AA9"/>
    <w:rsid w:val="005F0389"/>
    <w:rsid w:val="005F158A"/>
    <w:rsid w:val="005F2DA0"/>
    <w:rsid w:val="005F6E74"/>
    <w:rsid w:val="0060029D"/>
    <w:rsid w:val="006022B2"/>
    <w:rsid w:val="00603709"/>
    <w:rsid w:val="00606532"/>
    <w:rsid w:val="00610353"/>
    <w:rsid w:val="0061210B"/>
    <w:rsid w:val="006133D6"/>
    <w:rsid w:val="00613641"/>
    <w:rsid w:val="0061694D"/>
    <w:rsid w:val="00616D62"/>
    <w:rsid w:val="00631A19"/>
    <w:rsid w:val="006329A3"/>
    <w:rsid w:val="00632C71"/>
    <w:rsid w:val="00635288"/>
    <w:rsid w:val="0063566F"/>
    <w:rsid w:val="00635E78"/>
    <w:rsid w:val="00641AF5"/>
    <w:rsid w:val="00641C18"/>
    <w:rsid w:val="00643AC6"/>
    <w:rsid w:val="00643D53"/>
    <w:rsid w:val="00643F32"/>
    <w:rsid w:val="006469C1"/>
    <w:rsid w:val="00647A3A"/>
    <w:rsid w:val="00651D60"/>
    <w:rsid w:val="00652707"/>
    <w:rsid w:val="00654916"/>
    <w:rsid w:val="006617C0"/>
    <w:rsid w:val="00661F10"/>
    <w:rsid w:val="00662BA1"/>
    <w:rsid w:val="006635A7"/>
    <w:rsid w:val="006666D2"/>
    <w:rsid w:val="006676B2"/>
    <w:rsid w:val="00670A77"/>
    <w:rsid w:val="0067440D"/>
    <w:rsid w:val="00675811"/>
    <w:rsid w:val="00676D06"/>
    <w:rsid w:val="00677126"/>
    <w:rsid w:val="006778A6"/>
    <w:rsid w:val="00681D10"/>
    <w:rsid w:val="00687662"/>
    <w:rsid w:val="00691A56"/>
    <w:rsid w:val="00693439"/>
    <w:rsid w:val="006947A2"/>
    <w:rsid w:val="0069528A"/>
    <w:rsid w:val="00696663"/>
    <w:rsid w:val="006A2DB6"/>
    <w:rsid w:val="006A52DB"/>
    <w:rsid w:val="006A7F51"/>
    <w:rsid w:val="006B00B2"/>
    <w:rsid w:val="006B10ED"/>
    <w:rsid w:val="006C2908"/>
    <w:rsid w:val="006C413A"/>
    <w:rsid w:val="006C4B7B"/>
    <w:rsid w:val="006D2DEF"/>
    <w:rsid w:val="006D798A"/>
    <w:rsid w:val="006E04DC"/>
    <w:rsid w:val="006E43C0"/>
    <w:rsid w:val="006E4B7D"/>
    <w:rsid w:val="006E61C0"/>
    <w:rsid w:val="006E63E3"/>
    <w:rsid w:val="006F2A93"/>
    <w:rsid w:val="006F2AF5"/>
    <w:rsid w:val="006F4090"/>
    <w:rsid w:val="006F6889"/>
    <w:rsid w:val="006F6DC3"/>
    <w:rsid w:val="00700249"/>
    <w:rsid w:val="00703582"/>
    <w:rsid w:val="00707EC1"/>
    <w:rsid w:val="007100DC"/>
    <w:rsid w:val="00710781"/>
    <w:rsid w:val="00711684"/>
    <w:rsid w:val="00712879"/>
    <w:rsid w:val="00713874"/>
    <w:rsid w:val="00716A7F"/>
    <w:rsid w:val="00717C2C"/>
    <w:rsid w:val="00720A61"/>
    <w:rsid w:val="00720E7D"/>
    <w:rsid w:val="00722825"/>
    <w:rsid w:val="007253A2"/>
    <w:rsid w:val="007257D0"/>
    <w:rsid w:val="007263DD"/>
    <w:rsid w:val="00726C54"/>
    <w:rsid w:val="00730E03"/>
    <w:rsid w:val="00732CEA"/>
    <w:rsid w:val="00732E4F"/>
    <w:rsid w:val="00736FF6"/>
    <w:rsid w:val="00737665"/>
    <w:rsid w:val="00740753"/>
    <w:rsid w:val="007411D0"/>
    <w:rsid w:val="00742CB2"/>
    <w:rsid w:val="007432B2"/>
    <w:rsid w:val="00743D93"/>
    <w:rsid w:val="0074421C"/>
    <w:rsid w:val="007507C0"/>
    <w:rsid w:val="00750D9D"/>
    <w:rsid w:val="00751E10"/>
    <w:rsid w:val="00754368"/>
    <w:rsid w:val="007548F7"/>
    <w:rsid w:val="00755646"/>
    <w:rsid w:val="0075652A"/>
    <w:rsid w:val="00760F8D"/>
    <w:rsid w:val="00766758"/>
    <w:rsid w:val="007675CB"/>
    <w:rsid w:val="00770181"/>
    <w:rsid w:val="00770520"/>
    <w:rsid w:val="00771CE9"/>
    <w:rsid w:val="00773B35"/>
    <w:rsid w:val="00775FA9"/>
    <w:rsid w:val="00776B74"/>
    <w:rsid w:val="00777D89"/>
    <w:rsid w:val="007810F9"/>
    <w:rsid w:val="00782995"/>
    <w:rsid w:val="00791038"/>
    <w:rsid w:val="00794806"/>
    <w:rsid w:val="00796A10"/>
    <w:rsid w:val="007A0073"/>
    <w:rsid w:val="007A1869"/>
    <w:rsid w:val="007A1C9F"/>
    <w:rsid w:val="007A3FAF"/>
    <w:rsid w:val="007A4269"/>
    <w:rsid w:val="007A72DD"/>
    <w:rsid w:val="007B2386"/>
    <w:rsid w:val="007B5477"/>
    <w:rsid w:val="007B66F5"/>
    <w:rsid w:val="007B6D92"/>
    <w:rsid w:val="007B6E29"/>
    <w:rsid w:val="007C0803"/>
    <w:rsid w:val="007C1B35"/>
    <w:rsid w:val="007C1F87"/>
    <w:rsid w:val="007C387A"/>
    <w:rsid w:val="007C3A66"/>
    <w:rsid w:val="007C5F5A"/>
    <w:rsid w:val="007C7FB9"/>
    <w:rsid w:val="007D04D4"/>
    <w:rsid w:val="007D184E"/>
    <w:rsid w:val="007D1A42"/>
    <w:rsid w:val="007D1B2B"/>
    <w:rsid w:val="007D40B7"/>
    <w:rsid w:val="007D6C50"/>
    <w:rsid w:val="007E01F7"/>
    <w:rsid w:val="007E246E"/>
    <w:rsid w:val="007E2DBF"/>
    <w:rsid w:val="007E2FDC"/>
    <w:rsid w:val="007E3143"/>
    <w:rsid w:val="007E3356"/>
    <w:rsid w:val="007E5251"/>
    <w:rsid w:val="007E6374"/>
    <w:rsid w:val="007E710B"/>
    <w:rsid w:val="007E7453"/>
    <w:rsid w:val="007F0CCB"/>
    <w:rsid w:val="007F157C"/>
    <w:rsid w:val="007F40DB"/>
    <w:rsid w:val="007F4300"/>
    <w:rsid w:val="00800524"/>
    <w:rsid w:val="008017CB"/>
    <w:rsid w:val="00802689"/>
    <w:rsid w:val="008054CB"/>
    <w:rsid w:val="0080665C"/>
    <w:rsid w:val="008112F1"/>
    <w:rsid w:val="008120FB"/>
    <w:rsid w:val="0081350B"/>
    <w:rsid w:val="0081398D"/>
    <w:rsid w:val="00820574"/>
    <w:rsid w:val="008209CA"/>
    <w:rsid w:val="00821EF0"/>
    <w:rsid w:val="0082424B"/>
    <w:rsid w:val="00824298"/>
    <w:rsid w:val="0082483A"/>
    <w:rsid w:val="00824876"/>
    <w:rsid w:val="0082620C"/>
    <w:rsid w:val="00826B01"/>
    <w:rsid w:val="00826EA7"/>
    <w:rsid w:val="00827873"/>
    <w:rsid w:val="00832F53"/>
    <w:rsid w:val="00833F4E"/>
    <w:rsid w:val="008353C8"/>
    <w:rsid w:val="008355B9"/>
    <w:rsid w:val="0083641F"/>
    <w:rsid w:val="008406FA"/>
    <w:rsid w:val="00841BA7"/>
    <w:rsid w:val="00843F4F"/>
    <w:rsid w:val="0084518D"/>
    <w:rsid w:val="00845595"/>
    <w:rsid w:val="00851877"/>
    <w:rsid w:val="00852A62"/>
    <w:rsid w:val="00854966"/>
    <w:rsid w:val="00855479"/>
    <w:rsid w:val="0085633B"/>
    <w:rsid w:val="00861F35"/>
    <w:rsid w:val="0086493E"/>
    <w:rsid w:val="0086534E"/>
    <w:rsid w:val="00865FDD"/>
    <w:rsid w:val="00866C7A"/>
    <w:rsid w:val="008705D0"/>
    <w:rsid w:val="00874439"/>
    <w:rsid w:val="00874DE7"/>
    <w:rsid w:val="00876B81"/>
    <w:rsid w:val="00876C69"/>
    <w:rsid w:val="00881745"/>
    <w:rsid w:val="0088195D"/>
    <w:rsid w:val="008859EB"/>
    <w:rsid w:val="008860FE"/>
    <w:rsid w:val="00886880"/>
    <w:rsid w:val="00886D0A"/>
    <w:rsid w:val="008870C8"/>
    <w:rsid w:val="00887779"/>
    <w:rsid w:val="00890633"/>
    <w:rsid w:val="00891637"/>
    <w:rsid w:val="00891691"/>
    <w:rsid w:val="00893D13"/>
    <w:rsid w:val="008A12C8"/>
    <w:rsid w:val="008A3BA8"/>
    <w:rsid w:val="008A3C45"/>
    <w:rsid w:val="008A464A"/>
    <w:rsid w:val="008A4EDD"/>
    <w:rsid w:val="008A64C4"/>
    <w:rsid w:val="008A65F3"/>
    <w:rsid w:val="008A6E51"/>
    <w:rsid w:val="008B3A96"/>
    <w:rsid w:val="008B696B"/>
    <w:rsid w:val="008B73FA"/>
    <w:rsid w:val="008C2B38"/>
    <w:rsid w:val="008C2FEE"/>
    <w:rsid w:val="008C7FBD"/>
    <w:rsid w:val="008D4949"/>
    <w:rsid w:val="008D4AC2"/>
    <w:rsid w:val="008D60D3"/>
    <w:rsid w:val="008D72C1"/>
    <w:rsid w:val="008E7723"/>
    <w:rsid w:val="008F2365"/>
    <w:rsid w:val="008F27D1"/>
    <w:rsid w:val="008F413A"/>
    <w:rsid w:val="008F477A"/>
    <w:rsid w:val="008F51C6"/>
    <w:rsid w:val="008F7639"/>
    <w:rsid w:val="00900194"/>
    <w:rsid w:val="009041AF"/>
    <w:rsid w:val="009075A3"/>
    <w:rsid w:val="00910781"/>
    <w:rsid w:val="009125A2"/>
    <w:rsid w:val="00912E2B"/>
    <w:rsid w:val="00917087"/>
    <w:rsid w:val="00921E2E"/>
    <w:rsid w:val="009230E4"/>
    <w:rsid w:val="00923289"/>
    <w:rsid w:val="00924C91"/>
    <w:rsid w:val="00926013"/>
    <w:rsid w:val="009313C0"/>
    <w:rsid w:val="0093291A"/>
    <w:rsid w:val="009330A9"/>
    <w:rsid w:val="009349A8"/>
    <w:rsid w:val="00941A9D"/>
    <w:rsid w:val="00943121"/>
    <w:rsid w:val="009439D7"/>
    <w:rsid w:val="0094525F"/>
    <w:rsid w:val="00950450"/>
    <w:rsid w:val="00950A47"/>
    <w:rsid w:val="009525B3"/>
    <w:rsid w:val="00955023"/>
    <w:rsid w:val="00956F50"/>
    <w:rsid w:val="00957846"/>
    <w:rsid w:val="00957B3D"/>
    <w:rsid w:val="00957B76"/>
    <w:rsid w:val="00964563"/>
    <w:rsid w:val="0097055D"/>
    <w:rsid w:val="0097078D"/>
    <w:rsid w:val="00983810"/>
    <w:rsid w:val="00983815"/>
    <w:rsid w:val="00984940"/>
    <w:rsid w:val="00986D14"/>
    <w:rsid w:val="00992BAF"/>
    <w:rsid w:val="00993AEF"/>
    <w:rsid w:val="00994447"/>
    <w:rsid w:val="009955B4"/>
    <w:rsid w:val="009A0267"/>
    <w:rsid w:val="009A0336"/>
    <w:rsid w:val="009A0653"/>
    <w:rsid w:val="009A24E7"/>
    <w:rsid w:val="009A2E21"/>
    <w:rsid w:val="009B1E8F"/>
    <w:rsid w:val="009B264C"/>
    <w:rsid w:val="009B2FF3"/>
    <w:rsid w:val="009B330A"/>
    <w:rsid w:val="009B514E"/>
    <w:rsid w:val="009B68B8"/>
    <w:rsid w:val="009C0F3E"/>
    <w:rsid w:val="009C6202"/>
    <w:rsid w:val="009C7E51"/>
    <w:rsid w:val="009D0498"/>
    <w:rsid w:val="009D24F5"/>
    <w:rsid w:val="009D3796"/>
    <w:rsid w:val="009D4A6B"/>
    <w:rsid w:val="009D4C7A"/>
    <w:rsid w:val="009D60F9"/>
    <w:rsid w:val="009D75B8"/>
    <w:rsid w:val="009E4E64"/>
    <w:rsid w:val="009F03F7"/>
    <w:rsid w:val="009F04A4"/>
    <w:rsid w:val="009F0553"/>
    <w:rsid w:val="009F66C9"/>
    <w:rsid w:val="00A00137"/>
    <w:rsid w:val="00A0094C"/>
    <w:rsid w:val="00A014A9"/>
    <w:rsid w:val="00A0239C"/>
    <w:rsid w:val="00A02609"/>
    <w:rsid w:val="00A0334F"/>
    <w:rsid w:val="00A0729E"/>
    <w:rsid w:val="00A075D9"/>
    <w:rsid w:val="00A10BBF"/>
    <w:rsid w:val="00A11764"/>
    <w:rsid w:val="00A123D1"/>
    <w:rsid w:val="00A13807"/>
    <w:rsid w:val="00A14447"/>
    <w:rsid w:val="00A1454D"/>
    <w:rsid w:val="00A1473D"/>
    <w:rsid w:val="00A17285"/>
    <w:rsid w:val="00A211BE"/>
    <w:rsid w:val="00A21AD5"/>
    <w:rsid w:val="00A22206"/>
    <w:rsid w:val="00A230DA"/>
    <w:rsid w:val="00A250DC"/>
    <w:rsid w:val="00A274AA"/>
    <w:rsid w:val="00A278BA"/>
    <w:rsid w:val="00A33B9F"/>
    <w:rsid w:val="00A42607"/>
    <w:rsid w:val="00A456E2"/>
    <w:rsid w:val="00A527BF"/>
    <w:rsid w:val="00A5582E"/>
    <w:rsid w:val="00A649D5"/>
    <w:rsid w:val="00A65D09"/>
    <w:rsid w:val="00A6607E"/>
    <w:rsid w:val="00A7238D"/>
    <w:rsid w:val="00A75B19"/>
    <w:rsid w:val="00A81C01"/>
    <w:rsid w:val="00A86632"/>
    <w:rsid w:val="00A86669"/>
    <w:rsid w:val="00A91574"/>
    <w:rsid w:val="00A93209"/>
    <w:rsid w:val="00A94FEB"/>
    <w:rsid w:val="00A953B2"/>
    <w:rsid w:val="00AA0478"/>
    <w:rsid w:val="00AA14FF"/>
    <w:rsid w:val="00AA276E"/>
    <w:rsid w:val="00AA3316"/>
    <w:rsid w:val="00AA3616"/>
    <w:rsid w:val="00AB076F"/>
    <w:rsid w:val="00AB1ED7"/>
    <w:rsid w:val="00AB21DF"/>
    <w:rsid w:val="00AB6774"/>
    <w:rsid w:val="00AC18A8"/>
    <w:rsid w:val="00AC43BD"/>
    <w:rsid w:val="00AC595A"/>
    <w:rsid w:val="00AC5DA2"/>
    <w:rsid w:val="00AD20E2"/>
    <w:rsid w:val="00AD53BB"/>
    <w:rsid w:val="00AD568C"/>
    <w:rsid w:val="00AD6C11"/>
    <w:rsid w:val="00AD6F82"/>
    <w:rsid w:val="00AE148D"/>
    <w:rsid w:val="00AE25CA"/>
    <w:rsid w:val="00AE5E60"/>
    <w:rsid w:val="00AE65D5"/>
    <w:rsid w:val="00AF0937"/>
    <w:rsid w:val="00AF1DB3"/>
    <w:rsid w:val="00AF24F9"/>
    <w:rsid w:val="00AF4E25"/>
    <w:rsid w:val="00B0056B"/>
    <w:rsid w:val="00B00F4A"/>
    <w:rsid w:val="00B03C7C"/>
    <w:rsid w:val="00B05103"/>
    <w:rsid w:val="00B10CC2"/>
    <w:rsid w:val="00B13DEC"/>
    <w:rsid w:val="00B2120A"/>
    <w:rsid w:val="00B233D2"/>
    <w:rsid w:val="00B25FEF"/>
    <w:rsid w:val="00B27683"/>
    <w:rsid w:val="00B31AB0"/>
    <w:rsid w:val="00B3249A"/>
    <w:rsid w:val="00B32FDE"/>
    <w:rsid w:val="00B33C4C"/>
    <w:rsid w:val="00B34720"/>
    <w:rsid w:val="00B34B9C"/>
    <w:rsid w:val="00B37208"/>
    <w:rsid w:val="00B45979"/>
    <w:rsid w:val="00B5129D"/>
    <w:rsid w:val="00B518AE"/>
    <w:rsid w:val="00B6002F"/>
    <w:rsid w:val="00B6178D"/>
    <w:rsid w:val="00B629C2"/>
    <w:rsid w:val="00B65A76"/>
    <w:rsid w:val="00B663C0"/>
    <w:rsid w:val="00B67488"/>
    <w:rsid w:val="00B7058E"/>
    <w:rsid w:val="00B71660"/>
    <w:rsid w:val="00B71712"/>
    <w:rsid w:val="00B765B8"/>
    <w:rsid w:val="00B7769A"/>
    <w:rsid w:val="00B8058D"/>
    <w:rsid w:val="00B80CFE"/>
    <w:rsid w:val="00B80E02"/>
    <w:rsid w:val="00B84491"/>
    <w:rsid w:val="00B844AE"/>
    <w:rsid w:val="00B86131"/>
    <w:rsid w:val="00B91D7F"/>
    <w:rsid w:val="00B951E2"/>
    <w:rsid w:val="00B953F0"/>
    <w:rsid w:val="00B964FD"/>
    <w:rsid w:val="00BA1A78"/>
    <w:rsid w:val="00BA59C7"/>
    <w:rsid w:val="00BA618F"/>
    <w:rsid w:val="00BA7717"/>
    <w:rsid w:val="00BB084F"/>
    <w:rsid w:val="00BB16C7"/>
    <w:rsid w:val="00BB2E8F"/>
    <w:rsid w:val="00BB4C53"/>
    <w:rsid w:val="00BB4EFA"/>
    <w:rsid w:val="00BB55A4"/>
    <w:rsid w:val="00BB6A1A"/>
    <w:rsid w:val="00BB7267"/>
    <w:rsid w:val="00BB78B4"/>
    <w:rsid w:val="00BC25A5"/>
    <w:rsid w:val="00BC5BD1"/>
    <w:rsid w:val="00BD2AA7"/>
    <w:rsid w:val="00BD4C7C"/>
    <w:rsid w:val="00BE003E"/>
    <w:rsid w:val="00BE010F"/>
    <w:rsid w:val="00BE489B"/>
    <w:rsid w:val="00BF0A1E"/>
    <w:rsid w:val="00BF18F0"/>
    <w:rsid w:val="00BF50DD"/>
    <w:rsid w:val="00BF5924"/>
    <w:rsid w:val="00C02DAA"/>
    <w:rsid w:val="00C06694"/>
    <w:rsid w:val="00C146C3"/>
    <w:rsid w:val="00C1790D"/>
    <w:rsid w:val="00C2141D"/>
    <w:rsid w:val="00C25652"/>
    <w:rsid w:val="00C26335"/>
    <w:rsid w:val="00C26867"/>
    <w:rsid w:val="00C26B29"/>
    <w:rsid w:val="00C31FC4"/>
    <w:rsid w:val="00C332EB"/>
    <w:rsid w:val="00C36718"/>
    <w:rsid w:val="00C37A5A"/>
    <w:rsid w:val="00C40028"/>
    <w:rsid w:val="00C40EED"/>
    <w:rsid w:val="00C41650"/>
    <w:rsid w:val="00C420C5"/>
    <w:rsid w:val="00C42471"/>
    <w:rsid w:val="00C43B56"/>
    <w:rsid w:val="00C44D45"/>
    <w:rsid w:val="00C4505B"/>
    <w:rsid w:val="00C46391"/>
    <w:rsid w:val="00C47167"/>
    <w:rsid w:val="00C50D72"/>
    <w:rsid w:val="00C510B4"/>
    <w:rsid w:val="00C5201C"/>
    <w:rsid w:val="00C52670"/>
    <w:rsid w:val="00C53529"/>
    <w:rsid w:val="00C60586"/>
    <w:rsid w:val="00C6453A"/>
    <w:rsid w:val="00C66974"/>
    <w:rsid w:val="00C67E93"/>
    <w:rsid w:val="00C700C3"/>
    <w:rsid w:val="00C76AD1"/>
    <w:rsid w:val="00C770A1"/>
    <w:rsid w:val="00C80769"/>
    <w:rsid w:val="00C81310"/>
    <w:rsid w:val="00C83E06"/>
    <w:rsid w:val="00C90134"/>
    <w:rsid w:val="00C90E45"/>
    <w:rsid w:val="00C91542"/>
    <w:rsid w:val="00C91B57"/>
    <w:rsid w:val="00C92CB7"/>
    <w:rsid w:val="00C96770"/>
    <w:rsid w:val="00CA3290"/>
    <w:rsid w:val="00CB1ED1"/>
    <w:rsid w:val="00CB2AFF"/>
    <w:rsid w:val="00CB454A"/>
    <w:rsid w:val="00CB4BF9"/>
    <w:rsid w:val="00CB55E3"/>
    <w:rsid w:val="00CB7313"/>
    <w:rsid w:val="00CB79B8"/>
    <w:rsid w:val="00CC0672"/>
    <w:rsid w:val="00CC086D"/>
    <w:rsid w:val="00CC1711"/>
    <w:rsid w:val="00CC2BCA"/>
    <w:rsid w:val="00CC43FF"/>
    <w:rsid w:val="00CC462B"/>
    <w:rsid w:val="00CC6C5B"/>
    <w:rsid w:val="00CC6DD7"/>
    <w:rsid w:val="00CD11A8"/>
    <w:rsid w:val="00CD2F56"/>
    <w:rsid w:val="00CD36F6"/>
    <w:rsid w:val="00CD4073"/>
    <w:rsid w:val="00CD7853"/>
    <w:rsid w:val="00CE1C5A"/>
    <w:rsid w:val="00CE27E8"/>
    <w:rsid w:val="00CE31E7"/>
    <w:rsid w:val="00CE7B78"/>
    <w:rsid w:val="00CF1864"/>
    <w:rsid w:val="00CF46BE"/>
    <w:rsid w:val="00CF4EE1"/>
    <w:rsid w:val="00CF5620"/>
    <w:rsid w:val="00CF6D1A"/>
    <w:rsid w:val="00CF7449"/>
    <w:rsid w:val="00D03148"/>
    <w:rsid w:val="00D05799"/>
    <w:rsid w:val="00D05953"/>
    <w:rsid w:val="00D10DC1"/>
    <w:rsid w:val="00D1550B"/>
    <w:rsid w:val="00D168CC"/>
    <w:rsid w:val="00D17624"/>
    <w:rsid w:val="00D207AE"/>
    <w:rsid w:val="00D2163B"/>
    <w:rsid w:val="00D22B17"/>
    <w:rsid w:val="00D2388D"/>
    <w:rsid w:val="00D24C30"/>
    <w:rsid w:val="00D267F7"/>
    <w:rsid w:val="00D27123"/>
    <w:rsid w:val="00D30024"/>
    <w:rsid w:val="00D30B64"/>
    <w:rsid w:val="00D30CB6"/>
    <w:rsid w:val="00D31008"/>
    <w:rsid w:val="00D3189E"/>
    <w:rsid w:val="00D31927"/>
    <w:rsid w:val="00D31ECB"/>
    <w:rsid w:val="00D3420F"/>
    <w:rsid w:val="00D37275"/>
    <w:rsid w:val="00D409E6"/>
    <w:rsid w:val="00D4264B"/>
    <w:rsid w:val="00D4264D"/>
    <w:rsid w:val="00D44385"/>
    <w:rsid w:val="00D4716C"/>
    <w:rsid w:val="00D52175"/>
    <w:rsid w:val="00D52C8C"/>
    <w:rsid w:val="00D52E0F"/>
    <w:rsid w:val="00D55371"/>
    <w:rsid w:val="00D559E6"/>
    <w:rsid w:val="00D561E3"/>
    <w:rsid w:val="00D606C9"/>
    <w:rsid w:val="00D61315"/>
    <w:rsid w:val="00D61A04"/>
    <w:rsid w:val="00D63D54"/>
    <w:rsid w:val="00D647C5"/>
    <w:rsid w:val="00D64D3F"/>
    <w:rsid w:val="00D71206"/>
    <w:rsid w:val="00D720CD"/>
    <w:rsid w:val="00D72CD9"/>
    <w:rsid w:val="00D7525D"/>
    <w:rsid w:val="00D761AA"/>
    <w:rsid w:val="00D81F6D"/>
    <w:rsid w:val="00D82607"/>
    <w:rsid w:val="00D831F9"/>
    <w:rsid w:val="00D844EB"/>
    <w:rsid w:val="00D85FD4"/>
    <w:rsid w:val="00D867DA"/>
    <w:rsid w:val="00D86C1D"/>
    <w:rsid w:val="00D91939"/>
    <w:rsid w:val="00D95918"/>
    <w:rsid w:val="00D96C47"/>
    <w:rsid w:val="00DA0291"/>
    <w:rsid w:val="00DA0929"/>
    <w:rsid w:val="00DA2295"/>
    <w:rsid w:val="00DA5C53"/>
    <w:rsid w:val="00DA5D63"/>
    <w:rsid w:val="00DA7A52"/>
    <w:rsid w:val="00DA7C7C"/>
    <w:rsid w:val="00DB4534"/>
    <w:rsid w:val="00DB6584"/>
    <w:rsid w:val="00DC09F1"/>
    <w:rsid w:val="00DC383B"/>
    <w:rsid w:val="00DD3350"/>
    <w:rsid w:val="00DD61CC"/>
    <w:rsid w:val="00DE071D"/>
    <w:rsid w:val="00DE42AB"/>
    <w:rsid w:val="00DE67AF"/>
    <w:rsid w:val="00DF3F51"/>
    <w:rsid w:val="00DF40AD"/>
    <w:rsid w:val="00DF520D"/>
    <w:rsid w:val="00DF765B"/>
    <w:rsid w:val="00DF7B68"/>
    <w:rsid w:val="00E01780"/>
    <w:rsid w:val="00E02DC6"/>
    <w:rsid w:val="00E043F9"/>
    <w:rsid w:val="00E0506A"/>
    <w:rsid w:val="00E12ECD"/>
    <w:rsid w:val="00E13036"/>
    <w:rsid w:val="00E13E2A"/>
    <w:rsid w:val="00E15FB6"/>
    <w:rsid w:val="00E20FBC"/>
    <w:rsid w:val="00E21435"/>
    <w:rsid w:val="00E22384"/>
    <w:rsid w:val="00E30050"/>
    <w:rsid w:val="00E37F9F"/>
    <w:rsid w:val="00E40A95"/>
    <w:rsid w:val="00E42258"/>
    <w:rsid w:val="00E444F0"/>
    <w:rsid w:val="00E44E9E"/>
    <w:rsid w:val="00E45B63"/>
    <w:rsid w:val="00E472AE"/>
    <w:rsid w:val="00E47C69"/>
    <w:rsid w:val="00E514F0"/>
    <w:rsid w:val="00E53620"/>
    <w:rsid w:val="00E5394D"/>
    <w:rsid w:val="00E54932"/>
    <w:rsid w:val="00E57D2D"/>
    <w:rsid w:val="00E60FD8"/>
    <w:rsid w:val="00E61522"/>
    <w:rsid w:val="00E626EC"/>
    <w:rsid w:val="00E62C1F"/>
    <w:rsid w:val="00E62CEC"/>
    <w:rsid w:val="00E63264"/>
    <w:rsid w:val="00E639E6"/>
    <w:rsid w:val="00E63E50"/>
    <w:rsid w:val="00E64656"/>
    <w:rsid w:val="00E74C6D"/>
    <w:rsid w:val="00E76434"/>
    <w:rsid w:val="00E770BF"/>
    <w:rsid w:val="00E803E5"/>
    <w:rsid w:val="00E84D78"/>
    <w:rsid w:val="00E92606"/>
    <w:rsid w:val="00E94149"/>
    <w:rsid w:val="00E9476C"/>
    <w:rsid w:val="00EA0EB3"/>
    <w:rsid w:val="00EA2D51"/>
    <w:rsid w:val="00EA41F8"/>
    <w:rsid w:val="00EB4EAB"/>
    <w:rsid w:val="00EC0415"/>
    <w:rsid w:val="00EC4E1C"/>
    <w:rsid w:val="00EC75F5"/>
    <w:rsid w:val="00ED18CA"/>
    <w:rsid w:val="00ED19CD"/>
    <w:rsid w:val="00ED5A55"/>
    <w:rsid w:val="00ED6B06"/>
    <w:rsid w:val="00EE1BB5"/>
    <w:rsid w:val="00EE5C3D"/>
    <w:rsid w:val="00EE7E51"/>
    <w:rsid w:val="00EE7F1A"/>
    <w:rsid w:val="00EF530B"/>
    <w:rsid w:val="00EF610A"/>
    <w:rsid w:val="00F02B33"/>
    <w:rsid w:val="00F02F9E"/>
    <w:rsid w:val="00F065A1"/>
    <w:rsid w:val="00F06AC6"/>
    <w:rsid w:val="00F10F35"/>
    <w:rsid w:val="00F118EB"/>
    <w:rsid w:val="00F11AB6"/>
    <w:rsid w:val="00F11E9E"/>
    <w:rsid w:val="00F12052"/>
    <w:rsid w:val="00F154FC"/>
    <w:rsid w:val="00F15604"/>
    <w:rsid w:val="00F16D8A"/>
    <w:rsid w:val="00F23D81"/>
    <w:rsid w:val="00F30225"/>
    <w:rsid w:val="00F32305"/>
    <w:rsid w:val="00F333C6"/>
    <w:rsid w:val="00F33EF1"/>
    <w:rsid w:val="00F352A4"/>
    <w:rsid w:val="00F3554A"/>
    <w:rsid w:val="00F36CDE"/>
    <w:rsid w:val="00F36F09"/>
    <w:rsid w:val="00F371B5"/>
    <w:rsid w:val="00F41194"/>
    <w:rsid w:val="00F42318"/>
    <w:rsid w:val="00F453CB"/>
    <w:rsid w:val="00F47A2F"/>
    <w:rsid w:val="00F5055B"/>
    <w:rsid w:val="00F5166A"/>
    <w:rsid w:val="00F5172E"/>
    <w:rsid w:val="00F53211"/>
    <w:rsid w:val="00F55B3A"/>
    <w:rsid w:val="00F56DBC"/>
    <w:rsid w:val="00F60F0B"/>
    <w:rsid w:val="00F64F05"/>
    <w:rsid w:val="00F65637"/>
    <w:rsid w:val="00F66C94"/>
    <w:rsid w:val="00F70729"/>
    <w:rsid w:val="00F70A5F"/>
    <w:rsid w:val="00F7237E"/>
    <w:rsid w:val="00F7239C"/>
    <w:rsid w:val="00F736C4"/>
    <w:rsid w:val="00F74641"/>
    <w:rsid w:val="00F75311"/>
    <w:rsid w:val="00F75F9D"/>
    <w:rsid w:val="00F76FB7"/>
    <w:rsid w:val="00F777F9"/>
    <w:rsid w:val="00F810C3"/>
    <w:rsid w:val="00F81AB0"/>
    <w:rsid w:val="00F8282B"/>
    <w:rsid w:val="00F83D31"/>
    <w:rsid w:val="00F847D7"/>
    <w:rsid w:val="00F84E66"/>
    <w:rsid w:val="00F873DF"/>
    <w:rsid w:val="00F902C3"/>
    <w:rsid w:val="00F9490B"/>
    <w:rsid w:val="00FA02E1"/>
    <w:rsid w:val="00FA16E5"/>
    <w:rsid w:val="00FA37BD"/>
    <w:rsid w:val="00FA479B"/>
    <w:rsid w:val="00FA59C2"/>
    <w:rsid w:val="00FA7A11"/>
    <w:rsid w:val="00FA7BE6"/>
    <w:rsid w:val="00FB2C08"/>
    <w:rsid w:val="00FB34D4"/>
    <w:rsid w:val="00FB5672"/>
    <w:rsid w:val="00FB5FF3"/>
    <w:rsid w:val="00FC1046"/>
    <w:rsid w:val="00FC21DD"/>
    <w:rsid w:val="00FC4A2F"/>
    <w:rsid w:val="00FC5EA2"/>
    <w:rsid w:val="00FC6290"/>
    <w:rsid w:val="00FC776A"/>
    <w:rsid w:val="00FD112A"/>
    <w:rsid w:val="00FD2CFA"/>
    <w:rsid w:val="00FE3C7C"/>
    <w:rsid w:val="00FE4EF7"/>
    <w:rsid w:val="00FF1246"/>
    <w:rsid w:val="00FF1CB9"/>
    <w:rsid w:val="00FF5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0DC"/>
    <w:pPr>
      <w:spacing w:after="160" w:line="480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0D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0DC"/>
    <w:pPr>
      <w:spacing w:after="160" w:line="480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0D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SOLAMILLO</dc:creator>
  <cp:lastModifiedBy>ASSOLAMILLO</cp:lastModifiedBy>
  <cp:revision>1</cp:revision>
  <dcterms:created xsi:type="dcterms:W3CDTF">2022-03-05T14:31:00Z</dcterms:created>
  <dcterms:modified xsi:type="dcterms:W3CDTF">2022-03-05T14:32:00Z</dcterms:modified>
</cp:coreProperties>
</file>